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65156" w14:textId="2AC437BD" w:rsidR="00DC0321" w:rsidRPr="0044643E" w:rsidRDefault="00DC0321" w:rsidP="0019192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Box</w:t>
      </w:r>
      <w:r w:rsidRPr="0044643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ubMed search strategies</w:t>
      </w:r>
      <w:r w:rsidRPr="0044643E">
        <w:rPr>
          <w:rFonts w:ascii="Times New Roman" w:hAnsi="Times New Roman" w:cs="Times New Roman"/>
          <w:sz w:val="24"/>
          <w:szCs w:val="24"/>
        </w:rPr>
        <w:t xml:space="preserve"> for systematically reviewing hepatitis C virus (HCV) </w:t>
      </w:r>
      <w:r w:rsidR="00605E38">
        <w:rPr>
          <w:rFonts w:ascii="Times New Roman" w:hAnsi="Times New Roman" w:cs="Times New Roman"/>
          <w:sz w:val="24"/>
          <w:szCs w:val="24"/>
        </w:rPr>
        <w:t xml:space="preserve">epidemiology </w:t>
      </w:r>
      <w:r w:rsidRPr="0044643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605E38">
        <w:rPr>
          <w:rFonts w:ascii="Times New Roman" w:hAnsi="Times New Roman" w:cs="Times New Roman"/>
          <w:sz w:val="24"/>
          <w:szCs w:val="24"/>
        </w:rPr>
        <w:t xml:space="preserve"> Middle East and North Afric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9341"/>
      </w:tblGrid>
      <w:tr w:rsidR="00DC0321" w14:paraId="7A17C321" w14:textId="77777777" w:rsidTr="00DC0321">
        <w:tc>
          <w:tcPr>
            <w:tcW w:w="5000" w:type="pct"/>
          </w:tcPr>
          <w:p w14:paraId="018B19FA" w14:textId="58B9F7E4" w:rsidR="00DC0321" w:rsidRPr="000A7844" w:rsidRDefault="00DC0321" w:rsidP="0019192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Egypt 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A10023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Mohamoud&lt;/Author&gt;&lt;Year&gt;2013&lt;/Year&gt;&lt;RecNum&gt;20&lt;/RecNum&gt;&lt;DisplayText&gt;[1, 2]&lt;/DisplayText&gt;&lt;record&gt;&lt;rec-number&gt;20&lt;/rec-number&gt;&lt;foreign-keys&gt;&lt;key app="EN" db-id="zpxw0z259ww9eee5stuvz2tw5rzd2swztt9r" timestamp="1500381792"&gt;20&lt;/key&gt;&lt;/foreign-keys&gt;&lt;ref-type name="Journal Article"&gt;17&lt;/ref-type&gt;&lt;contributors&gt;&lt;authors&gt;&lt;author&gt;Mohamoud, Yousra A&lt;/author&gt;&lt;author&gt;Mumtaz, Ghina R&lt;/author&gt;&lt;author&gt;Riome, Suzanne&lt;/author&gt;&lt;author&gt;Miller, DeWolfe&lt;/author&gt;&lt;author&gt;Abu-Raddad, Laith J&lt;/author&gt;&lt;/authors&gt;&lt;/contributors&gt;&lt;titles&gt;&lt;title&gt;The epidemiology of hepatitis C virus in Egypt: a systematic review and data synthesis&lt;/title&gt;&lt;secondary-title&gt;BMC infectious diseases&lt;/secondary-title&gt;&lt;/titles&gt;&lt;periodical&gt;&lt;full-title&gt;BMC infectious diseases&lt;/full-title&gt;&lt;/periodical&gt;&lt;pages&gt;288&lt;/pages&gt;&lt;volume&gt;13&lt;/volume&gt;&lt;number&gt;1&lt;/number&gt;&lt;dates&gt;&lt;year&gt;2013&lt;/year&gt;&lt;/dates&gt;&lt;isbn&gt;1471-2334&lt;/isbn&gt;&lt;urls&gt;&lt;/urls&gt;&lt;/record&gt;&lt;/Cite&gt;&lt;Cite&gt;&lt;Author&gt;Kouyoumjian&lt;/Author&gt;&lt;Year&gt;2017&lt;/Year&gt;&lt;RecNum&gt;155&lt;/RecNum&gt;&lt;record&gt;&lt;rec-number&gt;155&lt;/rec-number&gt;&lt;foreign-keys&gt;&lt;key app="EN" db-id="zpxw0z259ww9eee5stuvz2tw5rzd2swztt9r" timestamp="1501143950"&gt;155&lt;/key&gt;&lt;/foreign-keys&gt;&lt;ref-type name="Journal Article"&gt;17&lt;/ref-type&gt;&lt;contributors&gt;&lt;authors&gt;&lt;author&gt;Kouyoumjian, Silva P&lt;/author&gt;&lt;author&gt;Chemaitelly, H.&lt;/author&gt;&lt;author&gt;Abu-Raddad, L.J.&lt;/author&gt;&lt;/authors&gt;&lt;/contributors&gt;&lt;titles&gt;&lt;title&gt;Characterizing hepatitis C virus epidemiology in Egypt: systematic reviews, meta-analyses, and meta-regressions (under review).&lt;/title&gt;&lt;/titles&gt;&lt;dates&gt;&lt;year&gt;2017&lt;/year&gt;&lt;/dates&gt;&lt;urls&gt;&lt;/urls&gt;&lt;/record&gt;&lt;/Cite&gt;&lt;/EndNote&gt;</w:instrTex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A1002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1, 2]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7BB229DE" w14:textId="77C84440" w:rsidR="00DC0321" w:rsidRPr="000A7844" w:rsidRDefault="001C1B6F" w:rsidP="0019192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7C23">
              <w:rPr>
                <w:rFonts w:ascii="Times New Roman" w:hAnsi="Times New Roman" w:cs="Times New Roman"/>
                <w:sz w:val="24"/>
                <w:szCs w:val="24"/>
              </w:rPr>
              <w:t>("Hepatitis C"[Mesh] OR "</w:t>
            </w:r>
            <w:proofErr w:type="spellStart"/>
            <w:r w:rsidRPr="003C7C23">
              <w:rPr>
                <w:rFonts w:ascii="Times New Roman" w:hAnsi="Times New Roman" w:cs="Times New Roman"/>
                <w:sz w:val="24"/>
                <w:szCs w:val="24"/>
              </w:rPr>
              <w:t>Hepacivirus</w:t>
            </w:r>
            <w:proofErr w:type="spellEnd"/>
            <w:r w:rsidRPr="003C7C23">
              <w:rPr>
                <w:rFonts w:ascii="Times New Roman" w:hAnsi="Times New Roman" w:cs="Times New Roman"/>
                <w:sz w:val="24"/>
                <w:szCs w:val="24"/>
              </w:rPr>
              <w:t xml:space="preserve">"[Mesh] OR "Hepatitis C, Chronic"[Mesh] OR "Hepatitis C Antibodies"[Mesh] OR "Hepatitis C Antigens"[Mesh] OR "HCV"[Text] OR “Hepatitis C”[Text]) </w:t>
            </w:r>
            <w:proofErr w:type="gramStart"/>
            <w:r w:rsidRPr="003C7C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gramEnd"/>
            <w:r w:rsidRPr="003C7C23">
              <w:rPr>
                <w:rFonts w:ascii="Times New Roman" w:hAnsi="Times New Roman" w:cs="Times New Roman"/>
                <w:sz w:val="24"/>
                <w:szCs w:val="24"/>
              </w:rPr>
              <w:t xml:space="preserve"> (“Egypt” [Text] OR “Egyptian” [Text] OR “Egyptians” [Text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748718C" w14:textId="5CE2B263" w:rsidR="00382FC2" w:rsidRPr="000A7844" w:rsidRDefault="00DC0321" w:rsidP="00722A0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the </w:t>
            </w:r>
            <w:r w:rsidR="00E052F8"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t>Fertile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escent</w:t>
            </w:r>
            <w:r w:rsidR="00904F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B0C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ion </w:t>
            </w:r>
            <w:r w:rsidR="00904FEA">
              <w:rPr>
                <w:rFonts w:ascii="Times New Roman" w:hAnsi="Times New Roman" w:cs="Times New Roman"/>
                <w:b/>
                <w:sz w:val="24"/>
                <w:szCs w:val="24"/>
              </w:rPr>
              <w:t>(Iraq, Jordan, Lebanon, Palestine, and Syria)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722A0E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Chemaitelly&lt;/Author&gt;&lt;Year&gt;2015&lt;/Year&gt;&lt;RecNum&gt;16&lt;/RecNum&gt;&lt;DisplayText&gt;[3]&lt;/DisplayText&gt;&lt;record&gt;&lt;rec-number&gt;16&lt;/rec-number&gt;&lt;foreign-keys&gt;&lt;key app="EN" db-id="zpxw0z259ww9eee5stuvz2tw5rzd2swztt9r" timestamp="1500381792"&gt;16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A1002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3]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0E5F546A" w14:textId="50EEF953" w:rsidR="00382FC2" w:rsidRPr="000A7844" w:rsidRDefault="00DC0321" w:rsidP="0019192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("Hepatitis C"[Mesh] OR "</w:t>
            </w:r>
            <w:proofErr w:type="spellStart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Hepacivirus</w:t>
            </w:r>
            <w:proofErr w:type="spellEnd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"[Mesh] OR "Hepatitis C, Chronic"[Mesh] OR "Hepatitis C Antibodies"[Mesh] OR "Hepatitis C Antigens"[Mesh] OR "HCV"[Text] OR “Hepatitis C”[Text]) AND ( “Iraq” [Text] OR “Iraqi”[Text] OR “Jordan” [Text] OR “Jordanian”[Text] OR “Lebanon”[Text] OR “Lebanese”[Text] OR “Syria”[Text] OR “Syrian”[Text] OR “Palestine”[Text] OR “West Bank”[Text] OR “Gaza”[Text] OR “Palestinian”[Text]).</w:t>
            </w:r>
          </w:p>
          <w:p w14:paraId="07982EA7" w14:textId="0932E0C2" w:rsidR="00DC0321" w:rsidRPr="000A7844" w:rsidRDefault="00DC0321" w:rsidP="00722A0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Afghanistan 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722A0E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Chemaitelly&lt;/Author&gt;&lt;Year&gt;2015&lt;/Year&gt;&lt;RecNum&gt;16&lt;/RecNum&gt;&lt;DisplayText&gt;[3]&lt;/DisplayText&gt;&lt;record&gt;&lt;rec-number&gt;16&lt;/rec-number&gt;&lt;foreign-keys&gt;&lt;key app="EN" db-id="zpxw0z259ww9eee5stuvz2tw5rzd2swztt9r" timestamp="1500381792"&gt;16&lt;/key&gt;&lt;/foreign-keys&gt;&lt;ref-type name="Journal Article"&gt;17&lt;/ref-type&gt;&lt;contributors&gt;&lt;authors&gt;&lt;author&gt;Chemaitelly, Hiam&lt;/author&gt;&lt;author&gt;Chaabna, Karima&lt;/author&gt;&lt;author&gt;Abu-Raddad, Laith J&lt;/author&gt;&lt;/authors&gt;&lt;/contributors&gt;&lt;titles&gt;&lt;title&gt;The epidemiology of hepatitis C virus in the Fertile Crescent: systematic review and meta-analysis&lt;/title&gt;&lt;secondary-title&gt;PloS one&lt;/secondary-title&gt;&lt;/titles&gt;&lt;periodical&gt;&lt;full-title&gt;PloS one&lt;/full-title&gt;&lt;/periodical&gt;&lt;pages&gt;e0135281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722A0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3]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07CF12E3" w14:textId="6B689E57" w:rsidR="00382FC2" w:rsidRPr="000A7844" w:rsidRDefault="00DC0321" w:rsidP="0019192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("Hepatitis C"[Mesh] OR "</w:t>
            </w:r>
            <w:proofErr w:type="spellStart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Hepacivirus</w:t>
            </w:r>
            <w:proofErr w:type="spellEnd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"[Mesh] OR "Hepatitis C, Chronic"[Mesh] OR "Hepatitis C Antibodies"[Mesh] OR "Hepatitis C Antigens"[Mesh] OR "HCV"[Text] OR “Hepatitis C”[Text] OR “</w:t>
            </w:r>
            <w:proofErr w:type="spellStart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Hepacivirus</w:t>
            </w:r>
            <w:proofErr w:type="spellEnd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”[Text]) AND (“Afghanistan”[Mesh] OR “Afghanistan” [Text] OR “Afghan” [Text])</w:t>
            </w:r>
          </w:p>
          <w:p w14:paraId="34ACA36A" w14:textId="7109A092" w:rsidR="00DC0321" w:rsidRPr="000A7844" w:rsidRDefault="00DC0321" w:rsidP="00722A0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the Maghreb region </w:t>
            </w:r>
            <w:r w:rsidR="007D6F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Algeria, Libya, Mauritania, Morocco, and Tunisia) 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722A0E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Fadlalla&lt;/Author&gt;&lt;Year&gt;2015&lt;/Year&gt;&lt;RecNum&gt;18&lt;/RecNum&gt;&lt;DisplayText&gt;[4]&lt;/DisplayText&gt;&lt;record&gt;&lt;rec-number&gt;18&lt;/rec-number&gt;&lt;foreign-keys&gt;&lt;key app="EN" db-id="zpxw0z259ww9eee5stuvz2tw5rzd2swztt9r" timestamp="1500381792"&gt;18&lt;/key&gt;&lt;/foreign-keys&gt;&lt;ref-type name="Journal Article"&gt;17&lt;/ref-type&gt;&lt;contributors&gt;&lt;authors&gt;&lt;author&gt;Fadlalla, Fatima A&lt;/author&gt;&lt;author&gt;Mohamoud, Yousra A&lt;/author&gt;&lt;author&gt;Mumtaz, Ghina R&lt;/author&gt;&lt;author&gt;Abu-Raddad, Laith J&lt;/author&gt;&lt;/authors&gt;&lt;/contributors&gt;&lt;titles&gt;&lt;title&gt;The epidemiology of hepatitis C virus in the Maghreb region: systematic review and meta-analyses&lt;/title&gt;&lt;secondary-title&gt;PloS one&lt;/secondary-title&gt;&lt;/titles&gt;&lt;periodical&gt;&lt;full-title&gt;PloS one&lt;/full-title&gt;&lt;/periodical&gt;&lt;pages&gt;e0121873&lt;/pages&gt;&lt;volume&gt;10&lt;/volume&gt;&lt;number&gt;3&lt;/number&gt;&lt;dates&gt;&lt;year&gt;2015&lt;/year&gt;&lt;/dates&gt;&lt;isbn&gt;1932-6203&lt;/isbn&gt;&lt;urls&gt;&lt;/urls&gt;&lt;/record&gt;&lt;/Cite&gt;&lt;/EndNote&gt;</w:instrTex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722A0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4]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6F5B6EA5" w14:textId="40857AC7" w:rsidR="001A1546" w:rsidRDefault="00DC0321" w:rsidP="0019192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("Hepatitis C"[Mesh] OR "Hepatitis C Antibodies"[Mesh] OR "Hepatitis C Antigens"[Mesh] OR “</w:t>
            </w:r>
            <w:proofErr w:type="spellStart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Hepacivirus</w:t>
            </w:r>
            <w:proofErr w:type="spellEnd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”[Mesh] OR “Hepatitis C, chronic/epidemiology”[Mesh] OR “Hepatitis C, chronic/etiology”[Mesh] OR “Hepatitis C, chronic/transmission”[Mesh] OR “Hepatitis C, chronic/virology”[Mesh] OR “Hepatitis C”[Text] OR “HCV”[Text]) AND ((“</w:t>
            </w:r>
            <w:proofErr w:type="spellStart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Africa,Northern</w:t>
            </w:r>
            <w:proofErr w:type="spellEnd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” [Mesh] or “Algeria” [Mesh] or “Libya” [Mesh] or “Morocco” [Mesh] or “Tunisia” [Mesh] or “Mauritania” [Mesh] or “Algeria” [Text] or “Libya” [Text] or “Morocco” [Text] or “Tunisia” [Text] or “Mauritania” [Text] or “Algeria*” [Text] or “Libya*” [Text] or “Moroccan*” [Text] or “Tunis*” [Text] or “Mauritania*” [Text] or “North Africa” [Text] or “North-Africa” [Text] or (“Africa” [Text] AND “Northern” [Text]) or “Northern Africa” [Text] or “Maghreb” [Text] or “</w:t>
            </w:r>
            <w:proofErr w:type="spellStart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Maghrib</w:t>
            </w:r>
            <w:proofErr w:type="spellEnd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”[Text])</w:t>
            </w:r>
          </w:p>
          <w:p w14:paraId="24F3B367" w14:textId="53FAD19C" w:rsidR="00DC0321" w:rsidRDefault="00DC0321" w:rsidP="00722A0E">
            <w:pPr>
              <w:spacing w:after="12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ystematic rev</w:t>
            </w:r>
            <w:r w:rsidR="00556707">
              <w:rPr>
                <w:rFonts w:asciiTheme="majorBidi" w:hAnsiTheme="majorBidi" w:cstheme="majorBidi"/>
                <w:b/>
                <w:sz w:val="24"/>
                <w:szCs w:val="24"/>
              </w:rPr>
              <w:t>iew of</w:t>
            </w:r>
            <w:r w:rsidR="00F946B8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HCV in the Arabian Gulf region</w:t>
            </w:r>
            <w:r w:rsidR="00BD559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Bahrain, Kuwait, Oman, Qatar, Saudi Arabia, </w:t>
            </w:r>
            <w:r w:rsidR="001A1546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and </w:t>
            </w:r>
            <w:r w:rsidR="00BD5591">
              <w:rPr>
                <w:rFonts w:asciiTheme="majorBidi" w:hAnsiTheme="majorBidi" w:cstheme="majorBidi"/>
                <w:b/>
                <w:sz w:val="24"/>
                <w:szCs w:val="24"/>
              </w:rPr>
              <w:t>United Arab Emirates)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fldChar w:fldCharType="begin"/>
            </w:r>
            <w:r w:rsidR="00722A0E">
              <w:rPr>
                <w:rFonts w:asciiTheme="majorBidi" w:hAnsiTheme="majorBidi" w:cstheme="majorBidi"/>
                <w:b/>
                <w:sz w:val="24"/>
                <w:szCs w:val="24"/>
              </w:rPr>
              <w:instrText xml:space="preserve"> ADDIN EN.CITE &lt;EndNote&gt;&lt;Cite&gt;&lt;Author&gt;Mohamoud&lt;/Author&gt;&lt;Year&gt;2016&lt;/Year&gt;&lt;RecNum&gt;21&lt;/RecNum&gt;&lt;DisplayText&gt;[5]&lt;/DisplayText&gt;&lt;record&gt;&lt;rec-number&gt;21&lt;/rec-number&gt;&lt;foreign-keys&gt;&lt;key app="EN" db-id="zpxw0z259ww9eee5stuvz2tw5rzd2swztt9r" timestamp="1500381792"&gt;21&lt;/key&gt;&lt;/foreign-keys&gt;&lt;ref-type name="Journal Article"&gt;17&lt;/ref-type&gt;&lt;contributors&gt;&lt;authors&gt;&lt;author&gt;Mohamoud, Yousra A&lt;/author&gt;&lt;author&gt;Riome, Suzanne&lt;/author&gt;&lt;author&gt;Abu-Raddad, Laith J&lt;/author&gt;&lt;/authors&gt;&lt;/contributors&gt;&lt;titles&gt;&lt;title&gt;Epidemiology of hepatitis C virus in the Arabian Gulf countries: Systematic review and meta-analysis of prevalence&lt;/title&gt;&lt;secondary-title&gt;International Journal of Infectious Diseases&lt;/secondary-title&gt;&lt;/titles&gt;&lt;periodical&gt;&lt;full-title&gt;International Journal of Infectious Diseases&lt;/full-title&gt;&lt;/periodical&gt;&lt;pages&gt;116-125&lt;/pages&gt;&lt;volume&gt;46&lt;/volume&gt;&lt;dates&gt;&lt;year&gt;2016&lt;/year&gt;&lt;/dates&gt;&lt;isbn&gt;1201-9712&lt;/isbn&gt;&lt;urls&gt;&lt;/urls&gt;&lt;/record&gt;&lt;/Cite&gt;&lt;/EndNote&gt;</w:instrTex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fldChar w:fldCharType="separate"/>
            </w:r>
            <w:r w:rsidR="00722A0E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t>[5]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fldChar w:fldCharType="end"/>
            </w:r>
          </w:p>
          <w:p w14:paraId="5B467FCE" w14:textId="081BD9FC" w:rsidR="00382FC2" w:rsidRDefault="00DC0321" w:rsidP="00191925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4628B6">
              <w:rPr>
                <w:rFonts w:asciiTheme="majorBidi" w:hAnsiTheme="majorBidi" w:cstheme="majorBidi"/>
                <w:sz w:val="24"/>
                <w:szCs w:val="24"/>
              </w:rPr>
              <w:t>("Hepatitis C"[Mesh] OR "Hepatitis C Antibodies"[Mesh] OR "Hepatitis C Antigens"[Mesh] OR “</w:t>
            </w:r>
            <w:proofErr w:type="spellStart"/>
            <w:r w:rsidRPr="004628B6">
              <w:rPr>
                <w:rFonts w:asciiTheme="majorBidi" w:hAnsiTheme="majorBidi" w:cstheme="majorBidi"/>
                <w:sz w:val="24"/>
                <w:szCs w:val="24"/>
              </w:rPr>
              <w:t>Hepacivirus</w:t>
            </w:r>
            <w:proofErr w:type="spellEnd"/>
            <w:r w:rsidRPr="004628B6">
              <w:rPr>
                <w:rFonts w:asciiTheme="majorBidi" w:hAnsiTheme="majorBidi" w:cstheme="majorBidi"/>
                <w:sz w:val="24"/>
                <w:szCs w:val="24"/>
              </w:rPr>
              <w:t>”[Mesh] OR “Hepatitis C, chronic/epidemiology”[Mesh] OR “Hepatitis C, chronic/etiology”[Mesh] OR “Hepatitis C, chron</w:t>
            </w:r>
            <w:bookmarkStart w:id="0" w:name="_GoBack"/>
            <w:bookmarkEnd w:id="0"/>
            <w:r w:rsidRPr="004628B6">
              <w:rPr>
                <w:rFonts w:asciiTheme="majorBidi" w:hAnsiTheme="majorBidi" w:cstheme="majorBidi"/>
                <w:sz w:val="24"/>
                <w:szCs w:val="24"/>
              </w:rPr>
              <w:t>ic/transmission”[Mesh] OR “Hepatitis C, chronic/virology”[Mesh] OR “Hepatitis C”[Text] OR “HCV”[Text]) AND (("Saudi Arabia"[Mesh] or "Kuwait"[Mesh] or "Bahrain"[Mesh] or "Oman"[Mesh] or "United Arab Emirates"[Mesh] or "Qatar"[Mesh] or “Gulf”[Text] or “Saudi*”[Text] or “United Arab Emirates”[Text] or “U.A.E” [Text] or “UAE” [Text]   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628B6">
              <w:rPr>
                <w:rFonts w:asciiTheme="majorBidi" w:hAnsiTheme="majorBidi" w:cstheme="majorBidi"/>
                <w:sz w:val="24"/>
                <w:szCs w:val="24"/>
              </w:rPr>
              <w:t xml:space="preserve"> “</w:t>
            </w:r>
            <w:proofErr w:type="spellStart"/>
            <w:r w:rsidRPr="004628B6">
              <w:rPr>
                <w:rFonts w:asciiTheme="majorBidi" w:hAnsiTheme="majorBidi" w:cstheme="majorBidi"/>
                <w:sz w:val="24"/>
                <w:szCs w:val="24"/>
              </w:rPr>
              <w:t>Emirat</w:t>
            </w:r>
            <w:proofErr w:type="spellEnd"/>
            <w:r w:rsidRPr="004628B6">
              <w:rPr>
                <w:rFonts w:asciiTheme="majorBidi" w:hAnsiTheme="majorBidi" w:cstheme="majorBidi"/>
                <w:sz w:val="24"/>
                <w:szCs w:val="24"/>
              </w:rPr>
              <w:t>*” [Text] or “Oman*” [Text] or “Kuwait*”[Text] or “Bahrain*”[Text] or “Qatar*”[Text]))</w:t>
            </w:r>
          </w:p>
          <w:p w14:paraId="20A0DD72" w14:textId="29059D91" w:rsidR="00DC0321" w:rsidRPr="000A7844" w:rsidRDefault="00DC0321" w:rsidP="00722A0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ystematic review of HCV in Djibouti, Somalia, Sudan, and Yemen 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722A0E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Chaabna&lt;/Author&gt;&lt;Year&gt;2016&lt;/Year&gt;&lt;RecNum&gt;14&lt;/RecNum&gt;&lt;DisplayText&gt;[6]&lt;/DisplayText&gt;&lt;record&gt;&lt;rec-number&gt;14&lt;/rec-number&gt;&lt;foreign-keys&gt;&lt;key app="EN" db-id="zpxw0z259ww9eee5stuvz2tw5rzd2swztt9r" timestamp="1500381791"&gt;14&lt;/key&gt;&lt;/foreign-keys&gt;&lt;ref-type name="Journal Article"&gt;17&lt;/ref-type&gt;&lt;contributors&gt;&lt;authors&gt;&lt;author&gt;Chaabna, Karima&lt;/author&gt;&lt;author&gt;Kouyoumjian, Silva P&lt;/author&gt;&lt;author&gt;Abu-Raddad, Laith J&lt;/author&gt;&lt;/authors&gt;&lt;/contributors&gt;&lt;titles&gt;&lt;title&gt;Hepatitis C virus epidemiology in Djibouti, Somalia, Sudan, and Yemen: systematic review and meta-analysis&lt;/title&gt;&lt;secondary-title&gt;PloS one&lt;/secondary-title&gt;&lt;/titles&gt;&lt;periodical&gt;&lt;full-title&gt;PloS one&lt;/full-title&gt;&lt;/periodical&gt;&lt;pages&gt;e0149966&lt;/pages&gt;&lt;volume&gt;11&lt;/volume&gt;&lt;number&gt;2&lt;/number&gt;&lt;dates&gt;&lt;year&gt;2016&lt;/year&gt;&lt;/dates&gt;&lt;isbn&gt;1932-6203&lt;/isbn&gt;&lt;urls&gt;&lt;/urls&gt;&lt;/record&gt;&lt;/Cite&gt;&lt;/EndNote&gt;</w:instrTex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722A0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6]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7257E0C5" w14:textId="4F9DA2A7" w:rsidR="00382FC2" w:rsidRPr="00A10023" w:rsidRDefault="00DC0321" w:rsidP="0019192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sz w:val="24"/>
                <w:szCs w:val="24"/>
              </w:rPr>
              <w:t xml:space="preserve"> ("Hepatitis C"[Mesh] OR "Hepatitis C Antibodies"[Mesh] OR "Hepatitis C Antigens"[Mesh] OR "</w:t>
            </w:r>
            <w:proofErr w:type="spellStart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Hepacivirus</w:t>
            </w:r>
            <w:proofErr w:type="spellEnd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"[Mesh] OR "Hepatitis C, chronic/epidemiology"[Mesh] OR "Hepatitis C, chronic/etiology"[Mesh] OR "Hepatitis C, chronic/transmission"[Mesh] OR "Hepatitis C, chronic/virology"[Mesh] OR "Hepatitis C"[Text] OR "HCV"[Text] OR "</w:t>
            </w:r>
            <w:proofErr w:type="spellStart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Hepatite</w:t>
            </w:r>
            <w:proofErr w:type="spellEnd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"[Text] OR "VHC"[Text] OR "HVC"[Text]) AND ("Yemen"[Mesh] OR "Djibouti"[Mesh] OR "Somalia"[Mesh] OR "Sudan"[Mesh] OR "Africa"[Mesh] OR "Yemen"[Text] OR “Yemeni” [Text] OR "Djibouti"[Text] OR "Somalia"[Text] OR “Somali” [Text] OR "Sudan"[Text] OR “Sudanese” [Text] OR " Africa"[Text] OR “African” [Text])</w:t>
            </w:r>
          </w:p>
          <w:p w14:paraId="297CB795" w14:textId="05D9FDDA" w:rsidR="00DC0321" w:rsidRPr="000A7844" w:rsidRDefault="00DC0321" w:rsidP="00722A0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Iran 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722A0E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Mahmud&lt;/Author&gt;&lt;Year&gt;2017&lt;/Year&gt;&lt;RecNum&gt;19&lt;/RecNum&gt;&lt;DisplayText&gt;[7]&lt;/DisplayText&gt;&lt;record&gt;&lt;rec-number&gt;19&lt;/rec-number&gt;&lt;foreign-keys&gt;&lt;key app="EN" db-id="zpxw0z259ww9eee5stuvz2tw5rzd2swztt9r" timestamp="1500381792"&gt;19&lt;/key&gt;&lt;/foreign-keys&gt;&lt;ref-type name="Journal Article"&gt;17&lt;/ref-type&gt;&lt;contributors&gt;&lt;authors&gt;&lt;author&gt;Mahmud, S.&lt;/author&gt;&lt;author&gt;Akbarzadeh, V.&lt;/author&gt;&lt;author&gt;Abu-Raddad, LJ.&lt;/author&gt;&lt;/authors&gt;&lt;/contributors&gt;&lt;titles&gt;&lt;title&gt;The epidemiology of hepatitis C virus in Iran: Systematic review and meta-analyses (under review).&lt;/title&gt;&lt;/titles&gt;&lt;dates&gt;&lt;year&gt;2017&lt;/year&gt;&lt;/dates&gt;&lt;urls&gt;&lt;/urls&gt;&lt;/record&gt;&lt;/Cite&gt;&lt;/EndNote&gt;</w:instrTex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722A0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7]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0FB11437" w14:textId="56C912AF" w:rsidR="00382FC2" w:rsidRPr="00A10023" w:rsidRDefault="00DC0321" w:rsidP="0019192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("Hepatitis C"[Mesh] OR "Hepatitis C Antibodies"[Mesh] OR "Hepatitis C Antigens"[Mesh] OR "</w:t>
            </w:r>
            <w:proofErr w:type="spellStart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Hepacivirus</w:t>
            </w:r>
            <w:proofErr w:type="spellEnd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"[Mesh] OR "Hepatitis C"[Text] OR "</w:t>
            </w:r>
            <w:proofErr w:type="spellStart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Hepacivirus</w:t>
            </w:r>
            <w:proofErr w:type="spellEnd"/>
            <w:r w:rsidRPr="000A7844">
              <w:rPr>
                <w:rFonts w:ascii="Times New Roman" w:hAnsi="Times New Roman" w:cs="Times New Roman"/>
                <w:sz w:val="24"/>
                <w:szCs w:val="24"/>
              </w:rPr>
              <w:t>"[Text] OR "HCV"[Text]) AND ("Iran"[Mesh] or Iran*[text] or "Persia"[Mesh] or Persia*[text])</w:t>
            </w:r>
          </w:p>
          <w:p w14:paraId="5BF0A352" w14:textId="59A931B2" w:rsidR="00DC0321" w:rsidRPr="000A7844" w:rsidRDefault="00DC0321" w:rsidP="00722A0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atic review of HCV in Pakistan 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722A0E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Al-Kanaani Z&lt;/Author&gt;&lt;Year&gt;2017&lt;/Year&gt;&lt;RecNum&gt;12&lt;/RecNum&gt;&lt;DisplayText&gt;[8]&lt;/DisplayText&gt;&lt;record&gt;&lt;rec-number&gt;12&lt;/rec-number&gt;&lt;foreign-keys&gt;&lt;key app="EN" db-id="zpxw0z259ww9eee5stuvz2tw5rzd2swztt9r" timestamp="1500381791"&gt;12&lt;/key&gt;&lt;/foreign-keys&gt;&lt;ref-type name="Journal Article"&gt;17&lt;/ref-type&gt;&lt;contributors&gt;&lt;authors&gt;&lt;author&gt;Al-Kanaani Z, Mahmud S, Abu-Raddad L.&lt;/author&gt;&lt;/authors&gt;&lt;/contributors&gt;&lt;titles&gt;&lt;title&gt;The epidemiology of hepatitis C virus in Pakistan: systematic review and meta-analyses (under preparation)&lt;/title&gt;&lt;/titles&gt;&lt;dates&gt;&lt;year&gt;2017&lt;/year&gt;&lt;/dates&gt;&lt;urls&gt;&lt;/urls&gt;&lt;/record&gt;&lt;/Cite&gt;&lt;/EndNote&gt;</w:instrTex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722A0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8]</w:t>
            </w:r>
            <w:r w:rsidRPr="000A784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14:paraId="24E4D6F9" w14:textId="4BBC60FC" w:rsidR="00DC0321" w:rsidRPr="00A10023" w:rsidRDefault="00DC0321" w:rsidP="00191925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7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Hepatitis C"[Mesh] OR "Hepatitis C Antibodies"[Mesh] OR "Hepatitis C Antigens"[Mesh] OR "</w:t>
            </w:r>
            <w:proofErr w:type="spellStart"/>
            <w:r w:rsidRPr="000A7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civirus</w:t>
            </w:r>
            <w:proofErr w:type="spellEnd"/>
            <w:r w:rsidRPr="000A7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Mesh] OR "Hepatitis C"[Text] OR "</w:t>
            </w:r>
            <w:proofErr w:type="spellStart"/>
            <w:r w:rsidRPr="000A7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civirus</w:t>
            </w:r>
            <w:proofErr w:type="spellEnd"/>
            <w:r w:rsidRPr="000A7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Text] OR "HCV"[Text]) AND ("Pakistan"[Mesh] or Pakistan*[text])</w:t>
            </w:r>
          </w:p>
        </w:tc>
      </w:tr>
    </w:tbl>
    <w:p w14:paraId="7CA5BD6C" w14:textId="77777777" w:rsidR="00EE779D" w:rsidRDefault="00EE779D" w:rsidP="00191925">
      <w:pPr>
        <w:spacing w:after="120" w:line="240" w:lineRule="auto"/>
      </w:pPr>
    </w:p>
    <w:p w14:paraId="7D60E2EC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EE8055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BDF573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7E1BEF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0293E3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F0532B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B35B15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BA12E3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737BA2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5AE8B7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9E9FC6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647354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A935DB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83F252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F3EC83" w14:textId="77777777" w:rsid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8F6B02" w14:textId="77777777" w:rsidR="00722A0E" w:rsidRDefault="00722A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C52453" w14:textId="126AB431" w:rsidR="00EE779D" w:rsidRPr="00EE779D" w:rsidRDefault="00EE779D" w:rsidP="0019192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E779D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14:paraId="0C10C69D" w14:textId="77777777" w:rsidR="00963DCF" w:rsidRPr="00963DCF" w:rsidRDefault="00EE779D" w:rsidP="00963DCF">
      <w:pPr>
        <w:pStyle w:val="EndNoteBibliography"/>
        <w:spacing w:after="0"/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963DCF" w:rsidRPr="00963DCF">
        <w:t>1.</w:t>
      </w:r>
      <w:r w:rsidR="00963DCF" w:rsidRPr="00963DCF">
        <w:tab/>
        <w:t>Mohamoud YA, Mumtaz GR, Riome S, Miller D, Abu-Raddad LJ. The epidemiology of hepatitis C virus in Egypt: a systematic review and data synthesis. BMC infectious diseases. 2013;13(1):288.</w:t>
      </w:r>
    </w:p>
    <w:p w14:paraId="0C8D964B" w14:textId="77777777" w:rsidR="00963DCF" w:rsidRPr="00963DCF" w:rsidRDefault="00963DCF" w:rsidP="00963DCF">
      <w:pPr>
        <w:pStyle w:val="EndNoteBibliography"/>
        <w:spacing w:after="0"/>
      </w:pPr>
      <w:r w:rsidRPr="00963DCF">
        <w:t>2.</w:t>
      </w:r>
      <w:r w:rsidRPr="00963DCF">
        <w:tab/>
        <w:t>Kouyoumjian SP, Chemaitelly H, Abu-Raddad LJ. Characterizing hepatitis C virus epidemiology in Egypt: systematic reviews, meta-analyses, and meta-regressions (under review). 2017.</w:t>
      </w:r>
    </w:p>
    <w:p w14:paraId="402E6739" w14:textId="77777777" w:rsidR="00963DCF" w:rsidRPr="00963DCF" w:rsidRDefault="00963DCF" w:rsidP="00963DCF">
      <w:pPr>
        <w:pStyle w:val="EndNoteBibliography"/>
        <w:spacing w:after="0"/>
      </w:pPr>
      <w:r w:rsidRPr="00963DCF">
        <w:t>3.</w:t>
      </w:r>
      <w:r w:rsidRPr="00963DCF">
        <w:tab/>
        <w:t>Chemaitelly H, Chaabna K, Abu-Raddad LJ. The epidemiology of hepatitis C virus in the Fertile Crescent: systematic review and meta-analysis. PloS one. 2015;10(8):e0135281.</w:t>
      </w:r>
    </w:p>
    <w:p w14:paraId="1F8390A9" w14:textId="77777777" w:rsidR="00963DCF" w:rsidRPr="00963DCF" w:rsidRDefault="00963DCF" w:rsidP="00963DCF">
      <w:pPr>
        <w:pStyle w:val="EndNoteBibliography"/>
        <w:spacing w:after="0"/>
      </w:pPr>
      <w:r w:rsidRPr="00963DCF">
        <w:t>4.</w:t>
      </w:r>
      <w:r w:rsidRPr="00963DCF">
        <w:tab/>
        <w:t>Fadlalla FA, Mohamoud YA, Mumtaz GR, Abu-Raddad LJ. The epidemiology of hepatitis C virus in the Maghreb region: systematic review and meta-analyses. PloS one. 2015;10(3):e0121873.</w:t>
      </w:r>
    </w:p>
    <w:p w14:paraId="4A99D36E" w14:textId="77777777" w:rsidR="00963DCF" w:rsidRPr="00963DCF" w:rsidRDefault="00963DCF" w:rsidP="00963DCF">
      <w:pPr>
        <w:pStyle w:val="EndNoteBibliography"/>
        <w:spacing w:after="0"/>
      </w:pPr>
      <w:r w:rsidRPr="00963DCF">
        <w:t>5.</w:t>
      </w:r>
      <w:r w:rsidRPr="00963DCF">
        <w:tab/>
        <w:t>Mohamoud YA, Riome S, Abu-Raddad LJ. Epidemiology of hepatitis C virus in the Arabian Gulf countries: Systematic review and meta-analysis of prevalence. International Journal of Infectious Diseases. 2016;46:116-25.</w:t>
      </w:r>
    </w:p>
    <w:p w14:paraId="4666E9D4" w14:textId="77777777" w:rsidR="00963DCF" w:rsidRPr="00963DCF" w:rsidRDefault="00963DCF" w:rsidP="00963DCF">
      <w:pPr>
        <w:pStyle w:val="EndNoteBibliography"/>
        <w:spacing w:after="0"/>
      </w:pPr>
      <w:r w:rsidRPr="00963DCF">
        <w:t>6.</w:t>
      </w:r>
      <w:r w:rsidRPr="00963DCF">
        <w:tab/>
        <w:t>Chaabna K, Kouyoumjian SP, Abu-Raddad LJ. Hepatitis C virus epidemiology in Djibouti, Somalia, Sudan, and Yemen: systematic review and meta-analysis. PloS one. 2016;11(2):e0149966.</w:t>
      </w:r>
    </w:p>
    <w:p w14:paraId="2AC1D0DB" w14:textId="77777777" w:rsidR="00963DCF" w:rsidRPr="00963DCF" w:rsidRDefault="00963DCF" w:rsidP="00963DCF">
      <w:pPr>
        <w:pStyle w:val="EndNoteBibliography"/>
        <w:spacing w:after="0"/>
      </w:pPr>
      <w:r w:rsidRPr="00963DCF">
        <w:t>7.</w:t>
      </w:r>
      <w:r w:rsidRPr="00963DCF">
        <w:tab/>
        <w:t>Mahmud S, Akbarzadeh V, Abu-Raddad L. The epidemiology of hepatitis C virus in Iran: Systematic review and meta-analyses (under review). 2017.</w:t>
      </w:r>
    </w:p>
    <w:p w14:paraId="16735C0A" w14:textId="77777777" w:rsidR="00963DCF" w:rsidRPr="00963DCF" w:rsidRDefault="00963DCF" w:rsidP="00963DCF">
      <w:pPr>
        <w:pStyle w:val="EndNoteBibliography"/>
      </w:pPr>
      <w:r w:rsidRPr="00963DCF">
        <w:t>8.</w:t>
      </w:r>
      <w:r w:rsidRPr="00963DCF">
        <w:tab/>
        <w:t>Al-Kanaani Z MS, Abu-Raddad L. The epidemiology of hepatitis C virus in Pakistan: systematic review and meta-analyses (under preparation). 2017.</w:t>
      </w:r>
    </w:p>
    <w:p w14:paraId="6E56444E" w14:textId="68761E40" w:rsidR="003D7F43" w:rsidRDefault="00EE779D" w:rsidP="00963DCF">
      <w:pPr>
        <w:spacing w:after="120" w:line="240" w:lineRule="auto"/>
      </w:pPr>
      <w:r>
        <w:fldChar w:fldCharType="end"/>
      </w:r>
    </w:p>
    <w:sectPr w:rsidR="003D7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xw0z259ww9eee5stuvz2tw5rzd2swztt9r&quot;&gt;RNA library&lt;record-ids&gt;&lt;item&gt;12&lt;/item&gt;&lt;item&gt;14&lt;/item&gt;&lt;item&gt;16&lt;/item&gt;&lt;item&gt;18&lt;/item&gt;&lt;item&gt;19&lt;/item&gt;&lt;item&gt;20&lt;/item&gt;&lt;item&gt;21&lt;/item&gt;&lt;item&gt;155&lt;/item&gt;&lt;/record-ids&gt;&lt;/item&gt;&lt;/Libraries&gt;"/>
  </w:docVars>
  <w:rsids>
    <w:rsidRoot w:val="00DC0321"/>
    <w:rsid w:val="00191925"/>
    <w:rsid w:val="001A1546"/>
    <w:rsid w:val="001C1B6F"/>
    <w:rsid w:val="00281EE2"/>
    <w:rsid w:val="00334EDE"/>
    <w:rsid w:val="00382FC2"/>
    <w:rsid w:val="003D7F43"/>
    <w:rsid w:val="00453E9B"/>
    <w:rsid w:val="00556707"/>
    <w:rsid w:val="005D2649"/>
    <w:rsid w:val="005D32F6"/>
    <w:rsid w:val="00605E38"/>
    <w:rsid w:val="00644BF3"/>
    <w:rsid w:val="00722A0E"/>
    <w:rsid w:val="0077444F"/>
    <w:rsid w:val="007D6FBD"/>
    <w:rsid w:val="008F1063"/>
    <w:rsid w:val="00904FEA"/>
    <w:rsid w:val="00963DCF"/>
    <w:rsid w:val="00A10023"/>
    <w:rsid w:val="00A26F16"/>
    <w:rsid w:val="00B94582"/>
    <w:rsid w:val="00BD5591"/>
    <w:rsid w:val="00D5236B"/>
    <w:rsid w:val="00DB0C8C"/>
    <w:rsid w:val="00DB32E3"/>
    <w:rsid w:val="00DC0321"/>
    <w:rsid w:val="00E052F8"/>
    <w:rsid w:val="00E80649"/>
    <w:rsid w:val="00EE779D"/>
    <w:rsid w:val="00F9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D6372"/>
  <w15:chartTrackingRefBased/>
  <w15:docId w15:val="{BCA9E750-D9F5-46BE-BA13-EB959AD83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779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79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E779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E779D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80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6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6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6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6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6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935</Words>
  <Characters>1103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Harfouche</dc:creator>
  <cp:keywords/>
  <dc:description/>
  <cp:lastModifiedBy>Manale Harfouche</cp:lastModifiedBy>
  <cp:revision>12</cp:revision>
  <dcterms:created xsi:type="dcterms:W3CDTF">2017-10-05T04:20:00Z</dcterms:created>
  <dcterms:modified xsi:type="dcterms:W3CDTF">2017-10-05T11:03:00Z</dcterms:modified>
</cp:coreProperties>
</file>